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DDB42" w14:textId="77777777" w:rsidR="00B373A8" w:rsidRPr="00C12675" w:rsidRDefault="00B373A8" w:rsidP="00E00163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3D12E4">
        <w:rPr>
          <w:rFonts w:ascii="Arial" w:hAnsi="Arial" w:cs="Arial"/>
          <w:b/>
          <w:sz w:val="24"/>
          <w:lang w:val="en-US"/>
        </w:rPr>
        <w:t xml:space="preserve">Table </w:t>
      </w:r>
      <w:r w:rsidR="00740D34">
        <w:rPr>
          <w:rFonts w:ascii="Arial" w:hAnsi="Arial" w:cs="Arial"/>
          <w:b/>
          <w:sz w:val="24"/>
          <w:lang w:val="en-US"/>
        </w:rPr>
        <w:t>S</w:t>
      </w:r>
      <w:r w:rsidRPr="003D12E4">
        <w:rPr>
          <w:rFonts w:ascii="Arial" w:hAnsi="Arial" w:cs="Arial"/>
          <w:b/>
          <w:sz w:val="24"/>
          <w:lang w:val="en-US"/>
        </w:rPr>
        <w:t xml:space="preserve">1. Phenotypic and genotypic characteristics of </w:t>
      </w:r>
      <w:r w:rsidR="00E00163" w:rsidRPr="00E00163">
        <w:rPr>
          <w:rFonts w:ascii="Arial" w:hAnsi="Arial" w:cs="Arial"/>
          <w:b/>
          <w:sz w:val="24"/>
          <w:highlight w:val="yellow"/>
          <w:lang w:val="en-US"/>
        </w:rPr>
        <w:t>sequential</w:t>
      </w:r>
      <w:r w:rsidR="00E00163">
        <w:rPr>
          <w:rFonts w:ascii="Arial" w:hAnsi="Arial" w:cs="Arial"/>
          <w:b/>
          <w:sz w:val="24"/>
          <w:lang w:val="en-US"/>
        </w:rPr>
        <w:t xml:space="preserve"> </w:t>
      </w:r>
      <w:r w:rsidRPr="00C12675">
        <w:rPr>
          <w:rFonts w:ascii="Arial" w:hAnsi="Arial" w:cs="Arial"/>
          <w:b/>
          <w:i/>
          <w:sz w:val="24"/>
          <w:lang w:val="en-US"/>
        </w:rPr>
        <w:t>S. aureus</w:t>
      </w:r>
      <w:r w:rsidRPr="00C12675">
        <w:rPr>
          <w:rFonts w:ascii="Arial" w:hAnsi="Arial" w:cs="Arial"/>
          <w:b/>
          <w:sz w:val="24"/>
          <w:lang w:val="en-US"/>
        </w:rPr>
        <w:t xml:space="preserve"> isolates </w:t>
      </w:r>
      <w:r w:rsidR="00E00163" w:rsidRPr="00E00163">
        <w:rPr>
          <w:rFonts w:ascii="Arial" w:hAnsi="Arial" w:cs="Arial"/>
          <w:b/>
          <w:sz w:val="24"/>
          <w:highlight w:val="yellow"/>
          <w:lang w:val="en-US"/>
        </w:rPr>
        <w:t>of patient 8.</w:t>
      </w:r>
    </w:p>
    <w:tbl>
      <w:tblPr>
        <w:tblpPr w:leftFromText="141" w:rightFromText="141" w:vertAnchor="page" w:horzAnchor="page" w:tblpX="1390" w:tblpY="2782"/>
        <w:tblW w:w="8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403"/>
        <w:gridCol w:w="1464"/>
        <w:gridCol w:w="998"/>
        <w:gridCol w:w="941"/>
        <w:gridCol w:w="902"/>
        <w:gridCol w:w="1276"/>
        <w:gridCol w:w="790"/>
      </w:tblGrid>
      <w:tr w:rsidR="00B373A8" w:rsidRPr="00D2624F" w14:paraId="753C1D6A" w14:textId="77777777" w:rsidTr="00617A18">
        <w:trPr>
          <w:trHeight w:val="300"/>
        </w:trPr>
        <w:tc>
          <w:tcPr>
            <w:tcW w:w="994" w:type="dxa"/>
          </w:tcPr>
          <w:p w14:paraId="5A614805" w14:textId="77777777" w:rsidR="00B373A8" w:rsidRPr="00D2624F" w:rsidRDefault="00B373A8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6114C7DF" w14:textId="77777777" w:rsidR="00B373A8" w:rsidRPr="00D2624F" w:rsidRDefault="00F83BDC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F83BDC"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  <w:lang w:val="en-US"/>
              </w:rPr>
              <w:t>Strain design-</w:t>
            </w:r>
            <w:proofErr w:type="spellStart"/>
            <w:r w:rsidRPr="00F83BDC"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  <w:lang w:val="en-US"/>
              </w:rPr>
              <w:t>atio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544B0F7" w14:textId="77777777" w:rsidR="00B373A8" w:rsidRPr="00D2624F" w:rsidRDefault="00B373A8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745F6B4" w14:textId="77777777" w:rsidR="00B373A8" w:rsidRPr="00D2624F" w:rsidRDefault="00B373A8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ate of</w:t>
            </w:r>
          </w:p>
        </w:tc>
        <w:tc>
          <w:tcPr>
            <w:tcW w:w="1939" w:type="dxa"/>
            <w:gridSpan w:val="2"/>
            <w:shd w:val="clear" w:color="auto" w:fill="auto"/>
            <w:noWrap/>
            <w:vAlign w:val="bottom"/>
            <w:hideMark/>
          </w:tcPr>
          <w:p w14:paraId="021644B7" w14:textId="77777777" w:rsidR="00B373A8" w:rsidRPr="00D2624F" w:rsidRDefault="00B373A8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2B56D47B" w14:textId="77777777" w:rsidR="00B373A8" w:rsidRPr="00D2624F" w:rsidRDefault="00B373A8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henotypes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D224EC6" w14:textId="77777777" w:rsidR="00B373A8" w:rsidRPr="00D2624F" w:rsidRDefault="00F83BDC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P8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4D579" w14:textId="77777777" w:rsidR="00B373A8" w:rsidRPr="00D2624F" w:rsidRDefault="00B373A8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5-bp</w:t>
            </w:r>
          </w:p>
        </w:tc>
        <w:tc>
          <w:tcPr>
            <w:tcW w:w="790" w:type="dxa"/>
          </w:tcPr>
          <w:p w14:paraId="4DEE711A" w14:textId="77777777" w:rsidR="00B373A8" w:rsidRPr="00D2624F" w:rsidRDefault="00B373A8" w:rsidP="005641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val="en-US"/>
              </w:rPr>
            </w:pPr>
          </w:p>
          <w:p w14:paraId="4F75CCBC" w14:textId="77777777" w:rsidR="00B373A8" w:rsidRPr="00D2624F" w:rsidRDefault="00B373A8" w:rsidP="00564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val="en-US"/>
              </w:rPr>
              <w:t>spa</w:t>
            </w:r>
          </w:p>
        </w:tc>
      </w:tr>
      <w:tr w:rsidR="00B373A8" w:rsidRPr="00D2624F" w14:paraId="757922BD" w14:textId="77777777" w:rsidTr="00617A18">
        <w:trPr>
          <w:trHeight w:val="315"/>
        </w:trPr>
        <w:tc>
          <w:tcPr>
            <w:tcW w:w="994" w:type="dxa"/>
          </w:tcPr>
          <w:p w14:paraId="1E415289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B08225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pecimen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219616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solati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B9ABE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uco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051C8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7235B4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27C08" w14:textId="77777777" w:rsidR="00B373A8" w:rsidRPr="00D2624F" w:rsidRDefault="00F83BDC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</w:t>
            </w:r>
            <w:r w:rsidR="00B373A8"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eletion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790" w:type="dxa"/>
          </w:tcPr>
          <w:p w14:paraId="7D0CF753" w14:textId="77777777" w:rsidR="00B373A8" w:rsidRPr="00D2624F" w:rsidRDefault="00F83BDC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</w:t>
            </w:r>
            <w:r w:rsidR="00B373A8" w:rsidRPr="00D2624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yp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B373A8" w:rsidRPr="00D2624F" w14:paraId="25EA8B55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433699AE" w14:textId="77777777" w:rsidR="00B373A8" w:rsidRPr="00D2624F" w:rsidRDefault="00F83BDC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83BDC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US"/>
              </w:rPr>
              <w:t>8.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0B28D2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CDD6B4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6879E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194BF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98318C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5AFF1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7EF8B2A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26C9D63A" w14:textId="77777777" w:rsidTr="00617A18">
        <w:trPr>
          <w:trHeight w:val="315"/>
        </w:trPr>
        <w:tc>
          <w:tcPr>
            <w:tcW w:w="994" w:type="dxa"/>
            <w:vAlign w:val="bottom"/>
          </w:tcPr>
          <w:p w14:paraId="31F00DA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147937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1F1C62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34B924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538361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87EF67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C1AD8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362AE61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336039E5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282C28B1" w14:textId="77777777" w:rsidR="00B373A8" w:rsidRPr="00D2624F" w:rsidRDefault="00F83BDC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3BDC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  <w:t>8.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121DBE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AFEF3D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1DCF8F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547D34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F802EF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5B495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013D9A9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7D769B80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0D99D20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1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11AE84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sal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604D3DBF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0E46C40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4BDAC26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2614B1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8B022F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34DF817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541C7936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4A38859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569067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sal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592A91B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5125358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1B84702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2CEC99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18FF7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640CA4D5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1BF53406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6362F3C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3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62F912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sal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9E0804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4A5E7F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2BC146E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0C9C0A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F1352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2E916C5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379AE92C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28D9806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3</w:t>
            </w:r>
            <w:r w:rsidR="00141D4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B20C2E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2E28BB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7817876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39B19D95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DF7350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B9DD2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58650C6F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6188CFD7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4CF0179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3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1C52D0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45D627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3D96A7C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57AE3FCC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2D2672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CC082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6A628B59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3C1A3C71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589A4445" w14:textId="77777777" w:rsidR="00B373A8" w:rsidRPr="000C5B45" w:rsidRDefault="00F83BDC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3BDC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  <w:t>8.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139EAC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sal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5EF9FD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24D4D28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139C63F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1B326E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E7A27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51516EF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445B9F21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558D8A0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7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1F4F34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D24CDBF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27F5D6A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1D389C5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FD256A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52FC1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019ECE4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31588EC0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09F49713" w14:textId="77777777" w:rsidR="00B373A8" w:rsidRPr="000C5B45" w:rsidRDefault="00F83BDC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3BDC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  <w:t>8.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75469E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C70818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1325655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1CACAF6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7D1567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EDC8A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513675F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4F43C7A7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2D69258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8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5D28F3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oat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69CC96D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68C3342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23B4C70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94387D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BE52F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46809E4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78673920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764F39A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9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864337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oat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716DD5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36BB55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5BD8C7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3C269E1" w14:textId="77777777" w:rsidR="00B373A8" w:rsidRPr="00D2624F" w:rsidRDefault="00F22C7F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 w:rsidR="00F83BD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49C8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42D4CA7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1DE36856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2B0765E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9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5DE251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throat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642B89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AFE6F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F3BC24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29A15DC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5658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4D53AB6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2ACE0D50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38265D85" w14:textId="77777777" w:rsidR="00B373A8" w:rsidRPr="000C5B45" w:rsidRDefault="000C5B45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B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9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2DE8C9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EC4251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5CFD1F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0B6350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91C96D9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D3C5E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6F5BAB7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5ECC7E4A" w14:textId="77777777" w:rsidTr="00617A18">
        <w:trPr>
          <w:trHeight w:val="315"/>
        </w:trPr>
        <w:tc>
          <w:tcPr>
            <w:tcW w:w="994" w:type="dxa"/>
            <w:vAlign w:val="bottom"/>
          </w:tcPr>
          <w:p w14:paraId="3DE16D2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9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C249E9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3E526F9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15250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B3A601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9848D4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C7E49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6EF597C6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69E7D2C6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6615C45B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9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C1AD157" w14:textId="77777777" w:rsidR="00B373A8" w:rsidRPr="003D12E4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D12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BDDE13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165A3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8EE7C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35DF52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921CB4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4E63E8D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590FC65A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7D8DD3E3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2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506A320" w14:textId="77777777" w:rsidR="00B373A8" w:rsidRPr="003D12E4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D12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AACDF9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0B4D7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DA7E0B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C64AA72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EB825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41F46D3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3003DC23" w14:textId="77777777" w:rsidTr="00617A18">
        <w:trPr>
          <w:trHeight w:val="315"/>
        </w:trPr>
        <w:tc>
          <w:tcPr>
            <w:tcW w:w="994" w:type="dxa"/>
            <w:vAlign w:val="bottom"/>
          </w:tcPr>
          <w:p w14:paraId="4D395AF0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3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C6286C6" w14:textId="77777777" w:rsidR="00B373A8" w:rsidRPr="003D12E4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D12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AD92EBF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E346E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223ECE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74328D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8377CF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3C980BA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  <w:tr w:rsidR="00B373A8" w:rsidRPr="00D2624F" w14:paraId="4D2AB5C2" w14:textId="77777777" w:rsidTr="00617A18">
        <w:trPr>
          <w:trHeight w:val="300"/>
        </w:trPr>
        <w:tc>
          <w:tcPr>
            <w:tcW w:w="994" w:type="dxa"/>
            <w:vAlign w:val="bottom"/>
          </w:tcPr>
          <w:p w14:paraId="1F20F5B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3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E7F66DD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89A1005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653A3A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B779591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5B1B4FE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793B87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dxa"/>
          </w:tcPr>
          <w:p w14:paraId="0EEDA048" w14:textId="77777777" w:rsidR="00B373A8" w:rsidRPr="00D2624F" w:rsidRDefault="00B373A8" w:rsidP="005641C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2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618</w:t>
            </w:r>
          </w:p>
        </w:tc>
      </w:tr>
    </w:tbl>
    <w:p w14:paraId="7A8BB7E1" w14:textId="77777777" w:rsidR="00F83BDC" w:rsidRPr="00F83BDC" w:rsidRDefault="00F83BDC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  <w:r w:rsidRPr="00F83BDC">
        <w:rPr>
          <w:rFonts w:ascii="Arial" w:hAnsi="Arial" w:cs="Arial"/>
          <w:sz w:val="24"/>
          <w:highlight w:val="yellow"/>
          <w:vertAlign w:val="superscript"/>
          <w:lang w:val="en-US"/>
        </w:rPr>
        <w:lastRenderedPageBreak/>
        <w:t>1</w:t>
      </w:r>
      <w:r w:rsidRPr="00F83BDC">
        <w:rPr>
          <w:rFonts w:ascii="Arial" w:hAnsi="Arial" w:cs="Arial"/>
          <w:sz w:val="24"/>
          <w:highlight w:val="yellow"/>
          <w:lang w:val="en-US"/>
        </w:rPr>
        <w:t>Some strains with numbers were introduced in Table 2; strains with M and numbers are sequential isolates of patient 8.</w:t>
      </w:r>
    </w:p>
    <w:p w14:paraId="5D1A1BDC" w14:textId="77777777" w:rsidR="00B373A8" w:rsidRDefault="00F83BDC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  <w:r w:rsidRPr="00F83BDC">
        <w:rPr>
          <w:rFonts w:ascii="Arial" w:hAnsi="Arial" w:cs="Arial"/>
          <w:sz w:val="24"/>
          <w:vertAlign w:val="superscript"/>
          <w:lang w:val="en-US"/>
        </w:rPr>
        <w:t>2</w:t>
      </w:r>
      <w:r w:rsidR="00B373A8">
        <w:rPr>
          <w:rFonts w:ascii="Arial" w:hAnsi="Arial" w:cs="Arial"/>
          <w:sz w:val="24"/>
          <w:lang w:val="en-US"/>
        </w:rPr>
        <w:t xml:space="preserve">Production of capsules was semi-quantified on colony immunoblots by the intensity of the CP8 antibody reaction ranging from 0 to </w:t>
      </w:r>
      <w:r w:rsidRPr="00F83BDC">
        <w:rPr>
          <w:rFonts w:ascii="Arial" w:hAnsi="Arial" w:cs="Arial"/>
          <w:sz w:val="24"/>
          <w:highlight w:val="yellow"/>
          <w:lang w:val="en-US"/>
        </w:rPr>
        <w:t>4</w:t>
      </w:r>
      <w:r w:rsidR="00B373A8" w:rsidRPr="00F83BDC">
        <w:rPr>
          <w:rFonts w:ascii="Arial" w:hAnsi="Arial" w:cs="Arial"/>
          <w:sz w:val="24"/>
          <w:highlight w:val="yellow"/>
          <w:lang w:val="en-US"/>
        </w:rPr>
        <w:t>.</w:t>
      </w:r>
    </w:p>
    <w:p w14:paraId="4DABC121" w14:textId="77777777" w:rsidR="00B373A8" w:rsidRDefault="00F83BDC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vertAlign w:val="superscript"/>
          <w:lang w:val="en-US"/>
        </w:rPr>
        <w:t>3</w:t>
      </w:r>
      <w:r w:rsidR="00B373A8">
        <w:rPr>
          <w:rFonts w:ascii="Arial" w:hAnsi="Arial" w:cs="Arial"/>
          <w:sz w:val="24"/>
          <w:lang w:val="en-US"/>
        </w:rPr>
        <w:t xml:space="preserve">Presence or absence of the 5-bp deletion in the promoter region of the </w:t>
      </w:r>
      <w:proofErr w:type="spellStart"/>
      <w:proofErr w:type="gramStart"/>
      <w:r w:rsidR="00B373A8" w:rsidRPr="00167EBD">
        <w:rPr>
          <w:rFonts w:ascii="Arial" w:hAnsi="Arial" w:cs="Arial"/>
          <w:i/>
          <w:sz w:val="24"/>
          <w:lang w:val="en-US"/>
        </w:rPr>
        <w:t>ica</w:t>
      </w:r>
      <w:proofErr w:type="spellEnd"/>
      <w:proofErr w:type="gramEnd"/>
      <w:r w:rsidR="00B373A8">
        <w:rPr>
          <w:rFonts w:ascii="Arial" w:hAnsi="Arial" w:cs="Arial"/>
          <w:sz w:val="24"/>
          <w:lang w:val="en-US"/>
        </w:rPr>
        <w:t xml:space="preserve"> operon was determined by sequencing.</w:t>
      </w:r>
    </w:p>
    <w:p w14:paraId="511CF2A4" w14:textId="77777777" w:rsidR="00B373A8" w:rsidRDefault="00F83BDC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vertAlign w:val="superscript"/>
          <w:lang w:val="en-US"/>
        </w:rPr>
        <w:t>4</w:t>
      </w:r>
      <w:r w:rsidR="00B373A8">
        <w:rPr>
          <w:rFonts w:ascii="Arial" w:hAnsi="Arial" w:cs="Arial"/>
          <w:sz w:val="24"/>
          <w:lang w:val="en-US"/>
        </w:rPr>
        <w:t xml:space="preserve">Clonality of isolates determined by </w:t>
      </w:r>
      <w:r w:rsidR="00B373A8" w:rsidRPr="00167EBD">
        <w:rPr>
          <w:rFonts w:ascii="Arial" w:hAnsi="Arial" w:cs="Arial"/>
          <w:i/>
          <w:sz w:val="24"/>
          <w:lang w:val="en-US"/>
        </w:rPr>
        <w:t>spa</w:t>
      </w:r>
      <w:r w:rsidR="00B373A8">
        <w:rPr>
          <w:rFonts w:ascii="Arial" w:hAnsi="Arial" w:cs="Arial"/>
          <w:sz w:val="24"/>
          <w:lang w:val="en-US"/>
        </w:rPr>
        <w:t xml:space="preserve"> sequencing</w:t>
      </w:r>
    </w:p>
    <w:p w14:paraId="5E956DBF" w14:textId="77777777" w:rsidR="00F22C7F" w:rsidRDefault="00F83BDC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vertAlign w:val="superscript"/>
          <w:lang w:val="en-US"/>
        </w:rPr>
        <w:t>5</w:t>
      </w:r>
      <w:r w:rsidR="00F22C7F">
        <w:rPr>
          <w:rFonts w:ascii="Arial" w:hAnsi="Arial" w:cs="Arial"/>
          <w:sz w:val="24"/>
          <w:lang w:val="en-US"/>
        </w:rPr>
        <w:t>+/- very low reaction</w:t>
      </w:r>
    </w:p>
    <w:p w14:paraId="25A00F01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086C724F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4369E51D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50876E03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7694592E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342E2FB9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6AE9A957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21126658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59ECFBA2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737E627F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52958A83" w14:textId="77777777" w:rsidR="00B373A8" w:rsidRDefault="00B373A8" w:rsidP="00B373A8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4DEF9E7A" w14:textId="77777777" w:rsidR="00FF00AF" w:rsidRPr="00DE136E" w:rsidRDefault="00FF00AF">
      <w:pPr>
        <w:rPr>
          <w:lang w:val="en-US"/>
        </w:rPr>
      </w:pPr>
    </w:p>
    <w:sectPr w:rsidR="00FF00AF" w:rsidRPr="00DE136E" w:rsidSect="00FF00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3A8"/>
    <w:rsid w:val="000C5B45"/>
    <w:rsid w:val="00141D4B"/>
    <w:rsid w:val="00617A18"/>
    <w:rsid w:val="00694692"/>
    <w:rsid w:val="00740D34"/>
    <w:rsid w:val="0091529C"/>
    <w:rsid w:val="00B373A8"/>
    <w:rsid w:val="00DE136E"/>
    <w:rsid w:val="00E00163"/>
    <w:rsid w:val="00F22C7F"/>
    <w:rsid w:val="00F83BDC"/>
    <w:rsid w:val="00FF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1D28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73A8"/>
    <w:rPr>
      <w:rFonts w:ascii="Calibri" w:eastAsia="MS Mincho" w:hAnsi="Calibri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73A8"/>
    <w:rPr>
      <w:rFonts w:ascii="Calibri" w:eastAsia="MS Mincho" w:hAnsi="Calibri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Barbara Kahl</cp:lastModifiedBy>
  <cp:revision>6</cp:revision>
  <cp:lastPrinted>2016-10-14T13:43:00Z</cp:lastPrinted>
  <dcterms:created xsi:type="dcterms:W3CDTF">2016-10-14T13:53:00Z</dcterms:created>
  <dcterms:modified xsi:type="dcterms:W3CDTF">2016-10-18T18:54:00Z</dcterms:modified>
</cp:coreProperties>
</file>